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DD38" w14:textId="5B896814" w:rsidR="00D41368" w:rsidRPr="00D41368" w:rsidRDefault="006E26A3" w:rsidP="00D41368">
      <w:pPr>
        <w:jc w:val="both"/>
        <w:rPr>
          <w:rFonts w:ascii="Times" w:hAnsi="Times" w:cs="Arial"/>
          <w:b/>
          <w:bCs/>
          <w:color w:val="000000"/>
        </w:rPr>
      </w:pPr>
      <w:r w:rsidRPr="00BD5BC6">
        <w:rPr>
          <w:rFonts w:ascii="Times" w:hAnsi="Times" w:cs="Arial"/>
          <w:b/>
          <w:bCs/>
          <w:color w:val="000000"/>
        </w:rPr>
        <w:t xml:space="preserve">Table </w:t>
      </w:r>
      <w:r>
        <w:rPr>
          <w:rFonts w:ascii="Times" w:hAnsi="Times" w:cs="Arial"/>
          <w:b/>
          <w:bCs/>
          <w:color w:val="000000"/>
        </w:rPr>
        <w:t>S</w:t>
      </w:r>
      <w:r w:rsidR="00C81813">
        <w:rPr>
          <w:rFonts w:ascii="Times" w:hAnsi="Times" w:cs="Arial"/>
          <w:b/>
          <w:bCs/>
          <w:color w:val="000000"/>
        </w:rPr>
        <w:t>4</w:t>
      </w:r>
      <w:r w:rsidRPr="00BD5BC6">
        <w:rPr>
          <w:rFonts w:ascii="Times" w:hAnsi="Times" w:cs="Arial"/>
          <w:b/>
          <w:bCs/>
          <w:color w:val="000000"/>
        </w:rPr>
        <w:t xml:space="preserve">. </w:t>
      </w:r>
      <w:r w:rsidR="00D41368" w:rsidRPr="001E1D61">
        <w:rPr>
          <w:b/>
        </w:rPr>
        <w:t>Summary information for each of the 16 high-quality MAGs that were generated from WA.098</w:t>
      </w:r>
    </w:p>
    <w:tbl>
      <w:tblPr>
        <w:tblW w:w="12842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630"/>
        <w:gridCol w:w="873"/>
        <w:gridCol w:w="908"/>
        <w:gridCol w:w="802"/>
        <w:gridCol w:w="900"/>
        <w:gridCol w:w="747"/>
        <w:gridCol w:w="814"/>
        <w:gridCol w:w="943"/>
        <w:gridCol w:w="1028"/>
        <w:gridCol w:w="815"/>
        <w:gridCol w:w="1052"/>
      </w:tblGrid>
      <w:tr w:rsidR="00D41368" w:rsidRPr="00D41368" w14:paraId="6D1ED292" w14:textId="77777777" w:rsidTr="00D41368">
        <w:trPr>
          <w:trHeight w:val="760"/>
          <w:jc w:val="center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420E8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Genome B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F3EA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MAG Size (Mb)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31C0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GC 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B7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BA0" w14:textId="77777777" w:rsidR="00D41368" w:rsidRPr="00D41368" w:rsidRDefault="00D41368" w:rsidP="00D41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2AA" w14:textId="77777777" w:rsidR="00D41368" w:rsidRPr="00D41368" w:rsidRDefault="00D41368" w:rsidP="00D41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FEB" w14:textId="77777777" w:rsidR="00D41368" w:rsidRPr="00D41368" w:rsidRDefault="00D41368" w:rsidP="00D41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BF43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Gene Coun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5E19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Protein coding genes with function prediction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D1DE0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Comp.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(%)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EC0D" w14:textId="05873A93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F61B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Red </w:t>
            </w:r>
            <w:proofErr w:type="spellStart"/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Value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5D0FA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IMG Genome ID</w:t>
            </w:r>
          </w:p>
        </w:tc>
      </w:tr>
      <w:tr w:rsidR="00D41368" w:rsidRPr="00D41368" w14:paraId="4FEAA7D3" w14:textId="77777777" w:rsidTr="00D41368">
        <w:trPr>
          <w:trHeight w:val="360"/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11D61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0F345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18086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6214" w14:textId="77777777" w:rsidR="00D41368" w:rsidRPr="00D41368" w:rsidRDefault="00D41368" w:rsidP="00D41368">
            <w:pPr>
              <w:jc w:val="right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Number of contig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8B76" w14:textId="77777777" w:rsidR="00D41368" w:rsidRPr="00D41368" w:rsidRDefault="00D41368" w:rsidP="00D41368">
            <w:pPr>
              <w:jc w:val="right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verage length of contig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DA72" w14:textId="77777777" w:rsidR="00D41368" w:rsidRPr="00D41368" w:rsidRDefault="00D41368" w:rsidP="00D41368">
            <w:pPr>
              <w:jc w:val="right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Genes per k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4A8A" w14:textId="77777777" w:rsidR="00D41368" w:rsidRPr="00D41368" w:rsidRDefault="00D41368" w:rsidP="00D41368">
            <w:pPr>
              <w:jc w:val="right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verage percent AAI to NCBI nr proteins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6652D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44F68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71D60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EC87C" w14:textId="526EDD8F" w:rsidR="00D41368" w:rsidRPr="00D41368" w:rsidRDefault="00D41368" w:rsidP="00D41368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Redun</w:t>
            </w:r>
            <w:proofErr w:type="spellEnd"/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. or </w:t>
            </w:r>
            <w:proofErr w:type="spellStart"/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Contam</w:t>
            </w:r>
            <w:proofErr w:type="spellEnd"/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.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(%)</w:t>
            </w:r>
            <w:r w:rsidRPr="00D41368">
              <w:rPr>
                <w:rFonts w:ascii="Times" w:hAnsi="Times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2A5D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C3282" w14:textId="77777777" w:rsidR="00D41368" w:rsidRPr="00D41368" w:rsidRDefault="00D41368" w:rsidP="00D41368">
            <w:pP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41368" w:rsidRPr="00D41368" w14:paraId="531696A7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A91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Nitrosopumilus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29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74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9B41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EBF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79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783D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DDD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AF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094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F5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53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B49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353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31757</w:t>
            </w:r>
          </w:p>
        </w:tc>
      </w:tr>
      <w:tr w:rsidR="00D41368" w:rsidRPr="00D41368" w14:paraId="1A962BA2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3CB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Candidatus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Dadabacteri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564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9494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724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724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84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BA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D69D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E2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EA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8C7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BF5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2D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B4C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69208</w:t>
            </w:r>
          </w:p>
        </w:tc>
      </w:tr>
      <w:tr w:rsidR="00D41368" w:rsidRPr="00D41368" w14:paraId="76D20398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A219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Acidobacteri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(MAG 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E0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590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1F8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B673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72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BD3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1386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54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3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89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3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650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80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2C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B1B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65865</w:t>
            </w:r>
          </w:p>
        </w:tc>
      </w:tr>
      <w:tr w:rsidR="00D41368" w:rsidRPr="00D41368" w14:paraId="17F7D33A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7C9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Chromatiales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F6B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01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CED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BE2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80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A7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B78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7290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5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BB3C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3C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4B4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E1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BB1A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41481</w:t>
            </w:r>
          </w:p>
        </w:tc>
      </w:tr>
      <w:tr w:rsidR="00D41368" w:rsidRPr="00D41368" w14:paraId="6E0614DE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870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Chromatiales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54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1EF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83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C376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6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98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037C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2B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1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C9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4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E3B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89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7C6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C21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38342</w:t>
            </w:r>
          </w:p>
        </w:tc>
      </w:tr>
      <w:tr w:rsidR="00D41368" w:rsidRPr="00D41368" w14:paraId="2355A045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267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Chromatiales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01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F6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902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F0A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7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C71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287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90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7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FD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2D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763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546C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188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35614</w:t>
            </w:r>
          </w:p>
        </w:tc>
      </w:tr>
      <w:tr w:rsidR="00D41368" w:rsidRPr="00D41368" w14:paraId="59E96D05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3F2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Gammaproteobacteri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5C54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BF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D0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294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3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4F8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42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CB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1B4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7B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8BE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8F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E8D1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29587</w:t>
            </w:r>
          </w:p>
        </w:tc>
      </w:tr>
      <w:tr w:rsidR="00D41368" w:rsidRPr="00D41368" w14:paraId="7AA0A373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383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Gammaproteobacteri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B9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C40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660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F5EA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2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86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8B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BF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1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B4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AD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D8F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22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6C4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33494</w:t>
            </w:r>
          </w:p>
        </w:tc>
      </w:tr>
      <w:tr w:rsidR="00D41368" w:rsidRPr="00D41368" w14:paraId="6E0B8256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019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Gynuell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07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ED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BC9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1A4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F53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6FA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23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C96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E5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00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88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A99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54611</w:t>
            </w:r>
          </w:p>
        </w:tc>
      </w:tr>
      <w:tr w:rsidR="00D41368" w:rsidRPr="00D41368" w14:paraId="7C4CBE48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684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Nitrosomonas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7BC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2B6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AAC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80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94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D8B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C06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37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0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7E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E1A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D3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10C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3CA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49778</w:t>
            </w:r>
          </w:p>
        </w:tc>
      </w:tr>
      <w:tr w:rsidR="00D41368" w:rsidRPr="00D41368" w14:paraId="11E2C971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F50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Nitrosomonas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CF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268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3472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6D9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28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8DC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1FA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42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A0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8B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30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B1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42A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18009</w:t>
            </w:r>
          </w:p>
        </w:tc>
      </w:tr>
      <w:tr w:rsidR="00D41368" w:rsidRPr="00D41368" w14:paraId="3C0CBDE9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0C8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Nitrospirae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bacterium (MAG 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35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6B6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6FE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DB4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39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B67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688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C97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E6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0B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BD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5FA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800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45049</w:t>
            </w:r>
          </w:p>
        </w:tc>
      </w:tr>
      <w:tr w:rsidR="00D41368" w:rsidRPr="00D41368" w14:paraId="035F0820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592D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Pirellul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2C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6DE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813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7E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0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8D27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F80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E6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46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C3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5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56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E08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54B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26A9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58644</w:t>
            </w:r>
          </w:p>
        </w:tc>
      </w:tr>
      <w:tr w:rsidR="00D41368" w:rsidRPr="00D41368" w14:paraId="1C339936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839" w14:textId="77777777" w:rsidR="00D41368" w:rsidRPr="00D41368" w:rsidRDefault="00D41368" w:rsidP="00D41368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Proteobacteria bacterium (MAG 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02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6B9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20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959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150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BE0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379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D4A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2E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48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F4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23D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9EB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19975</w:t>
            </w:r>
          </w:p>
        </w:tc>
      </w:tr>
      <w:tr w:rsidR="00D41368" w:rsidRPr="00D41368" w14:paraId="56EF9A0A" w14:textId="77777777" w:rsidTr="00D41368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21F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Wenzhouxiangell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6E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2C5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689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796B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2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005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D4A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1D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7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92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1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910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38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F06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21E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51834</w:t>
            </w:r>
          </w:p>
        </w:tc>
      </w:tr>
      <w:tr w:rsidR="00D41368" w:rsidRPr="00D41368" w14:paraId="59365AED" w14:textId="77777777" w:rsidTr="00D41368">
        <w:trPr>
          <w:trHeight w:val="340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5643" w14:textId="77777777" w:rsidR="00D41368" w:rsidRPr="00D41368" w:rsidRDefault="00D41368" w:rsidP="00D41368">
            <w:pPr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Woeseia</w:t>
            </w:r>
            <w:proofErr w:type="spellEnd"/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41368">
              <w:rPr>
                <w:rFonts w:ascii="Times" w:hAnsi="Times" w:cs="Calibri"/>
                <w:i/>
                <w:iCs/>
                <w:color w:val="000000"/>
                <w:sz w:val="16"/>
                <w:szCs w:val="16"/>
              </w:rPr>
              <w:t>sp</w:t>
            </w: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. (MAG 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2002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B423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5A29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C09F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526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52A0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AD2D" w14:textId="77777777" w:rsidR="00D41368" w:rsidRPr="00D41368" w:rsidRDefault="00D41368" w:rsidP="00D41368">
            <w:pPr>
              <w:jc w:val="right"/>
              <w:rPr>
                <w:rFonts w:ascii="Times" w:hAnsi="Times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642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5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E69C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E297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6E41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A4AF" w14:textId="77777777" w:rsidR="00D41368" w:rsidRPr="00D41368" w:rsidRDefault="00D41368" w:rsidP="00D41368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84CC" w14:textId="77777777" w:rsidR="00D41368" w:rsidRPr="00D41368" w:rsidRDefault="00D41368" w:rsidP="00D41368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41368">
              <w:rPr>
                <w:rFonts w:ascii="Times" w:hAnsi="Times" w:cs="Calibri"/>
                <w:color w:val="000000"/>
                <w:sz w:val="16"/>
                <w:szCs w:val="16"/>
              </w:rPr>
              <w:t>2828563290</w:t>
            </w:r>
          </w:p>
        </w:tc>
      </w:tr>
    </w:tbl>
    <w:p w14:paraId="515AE9CC" w14:textId="58A9C5BB" w:rsidR="00D41368" w:rsidRDefault="00D41368" w:rsidP="00D41368">
      <w:pPr>
        <w:jc w:val="both"/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</w:pPr>
    </w:p>
    <w:p w14:paraId="7A65AE87" w14:textId="77777777" w:rsidR="00D41368" w:rsidRDefault="00D41368" w:rsidP="00704078">
      <w:pPr>
        <w:ind w:left="720" w:hanging="720"/>
        <w:jc w:val="both"/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</w:pPr>
    </w:p>
    <w:p w14:paraId="5E521806" w14:textId="014976F8" w:rsidR="00704078" w:rsidRPr="00704078" w:rsidRDefault="00704078" w:rsidP="00704078">
      <w:pPr>
        <w:ind w:left="720" w:hanging="720"/>
        <w:jc w:val="both"/>
        <w:rPr>
          <w:rFonts w:ascii="Times" w:hAnsi="Times" w:cs="Arial"/>
          <w:b/>
          <w:bCs/>
          <w:color w:val="000000"/>
          <w:sz w:val="16"/>
          <w:szCs w:val="16"/>
        </w:rPr>
      </w:pPr>
      <w:r w:rsidRPr="00704078"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  <w:t>a</w:t>
      </w:r>
      <w:r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Pr="00704078">
        <w:rPr>
          <w:rFonts w:ascii="Times" w:hAnsi="Times" w:cs="Arial"/>
          <w:b/>
          <w:bCs/>
          <w:color w:val="000000"/>
          <w:sz w:val="16"/>
          <w:szCs w:val="16"/>
        </w:rPr>
        <w:t xml:space="preserve">Comp: </w:t>
      </w:r>
      <w:r w:rsidRPr="00F36A5A">
        <w:rPr>
          <w:rFonts w:ascii="Times" w:hAnsi="Times" w:cs="Arial"/>
          <w:b/>
          <w:bCs/>
          <w:color w:val="000000"/>
          <w:sz w:val="16"/>
          <w:szCs w:val="16"/>
        </w:rPr>
        <w:t>Completion</w:t>
      </w:r>
    </w:p>
    <w:p w14:paraId="04082B50" w14:textId="438917CC" w:rsidR="00704078" w:rsidRPr="00704078" w:rsidRDefault="00704078" w:rsidP="00704078">
      <w:pPr>
        <w:ind w:left="720" w:hanging="720"/>
        <w:jc w:val="both"/>
        <w:rPr>
          <w:rFonts w:ascii="Times" w:hAnsi="Times" w:cs="Arial"/>
          <w:sz w:val="16"/>
          <w:szCs w:val="16"/>
        </w:rPr>
      </w:pPr>
      <w:r w:rsidRPr="00704078"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  <w:t>b</w:t>
      </w:r>
      <w:r>
        <w:rPr>
          <w:rFonts w:ascii="Times" w:hAnsi="Times" w:cs="Arial"/>
          <w:b/>
          <w:bCs/>
          <w:color w:val="000000"/>
          <w:sz w:val="16"/>
          <w:szCs w:val="16"/>
          <w:vertAlign w:val="superscript"/>
        </w:rPr>
        <w:t xml:space="preserve"> </w:t>
      </w:r>
      <w:proofErr w:type="spellStart"/>
      <w:r w:rsidRPr="00704078">
        <w:rPr>
          <w:rFonts w:ascii="Times" w:hAnsi="Times" w:cs="Arial"/>
          <w:b/>
          <w:bCs/>
          <w:color w:val="000000"/>
          <w:sz w:val="16"/>
          <w:szCs w:val="16"/>
        </w:rPr>
        <w:t>Redun</w:t>
      </w:r>
      <w:proofErr w:type="spellEnd"/>
      <w:r w:rsidRPr="00704078">
        <w:rPr>
          <w:rFonts w:ascii="Times" w:hAnsi="Times" w:cs="Arial"/>
          <w:b/>
          <w:bCs/>
          <w:color w:val="000000"/>
          <w:sz w:val="16"/>
          <w:szCs w:val="16"/>
        </w:rPr>
        <w:t xml:space="preserve">: </w:t>
      </w:r>
      <w:r w:rsidRPr="00F36A5A">
        <w:rPr>
          <w:rFonts w:ascii="Times" w:hAnsi="Times" w:cs="Arial"/>
          <w:b/>
          <w:bCs/>
          <w:color w:val="000000"/>
          <w:sz w:val="16"/>
          <w:szCs w:val="16"/>
        </w:rPr>
        <w:t>Redundancy</w:t>
      </w:r>
    </w:p>
    <w:p w14:paraId="03A70E2D" w14:textId="2CF09070" w:rsidR="004A5C56" w:rsidRPr="00704078" w:rsidRDefault="00704078" w:rsidP="00704078">
      <w:pPr>
        <w:ind w:left="720" w:hanging="720"/>
        <w:jc w:val="both"/>
        <w:rPr>
          <w:rFonts w:ascii="Times" w:hAnsi="Times" w:cs="Arial"/>
          <w:sz w:val="16"/>
          <w:szCs w:val="16"/>
        </w:rPr>
      </w:pPr>
      <w:r w:rsidRPr="00704078">
        <w:rPr>
          <w:rFonts w:ascii="Times" w:hAnsi="Times" w:cs="Arial"/>
          <w:sz w:val="16"/>
          <w:szCs w:val="16"/>
          <w:vertAlign w:val="superscript"/>
        </w:rPr>
        <w:t>c</w:t>
      </w:r>
      <w:r>
        <w:rPr>
          <w:rFonts w:ascii="Times" w:hAnsi="Times" w:cs="Arial"/>
          <w:sz w:val="16"/>
          <w:szCs w:val="16"/>
          <w:vertAlign w:val="superscript"/>
        </w:rPr>
        <w:t xml:space="preserve"> </w:t>
      </w:r>
      <w:r w:rsidRPr="00704078">
        <w:rPr>
          <w:rFonts w:ascii="Times" w:hAnsi="Times" w:cs="Arial"/>
          <w:b/>
          <w:bCs/>
          <w:color w:val="000000"/>
          <w:sz w:val="16"/>
          <w:szCs w:val="16"/>
        </w:rPr>
        <w:t xml:space="preserve">RED: </w:t>
      </w:r>
      <w:r w:rsidR="00355BA0">
        <w:rPr>
          <w:rFonts w:ascii="Times" w:hAnsi="Times" w:cs="Arial"/>
          <w:b/>
          <w:bCs/>
          <w:color w:val="000000"/>
          <w:sz w:val="16"/>
          <w:szCs w:val="16"/>
        </w:rPr>
        <w:t>R</w:t>
      </w:r>
      <w:r w:rsidRPr="00F36A5A">
        <w:rPr>
          <w:rFonts w:ascii="Times" w:hAnsi="Times" w:cs="Arial"/>
          <w:b/>
          <w:bCs/>
          <w:color w:val="000000"/>
          <w:sz w:val="16"/>
          <w:szCs w:val="16"/>
        </w:rPr>
        <w:t xml:space="preserve">elative </w:t>
      </w:r>
      <w:r w:rsidR="00355BA0">
        <w:rPr>
          <w:rFonts w:ascii="Times" w:hAnsi="Times" w:cs="Arial"/>
          <w:b/>
          <w:bCs/>
          <w:color w:val="000000"/>
          <w:sz w:val="16"/>
          <w:szCs w:val="16"/>
        </w:rPr>
        <w:t>E</w:t>
      </w:r>
      <w:r w:rsidRPr="00F36A5A">
        <w:rPr>
          <w:rFonts w:ascii="Times" w:hAnsi="Times" w:cs="Arial"/>
          <w:b/>
          <w:bCs/>
          <w:color w:val="000000"/>
          <w:sz w:val="16"/>
          <w:szCs w:val="16"/>
        </w:rPr>
        <w:t xml:space="preserve">volutionary </w:t>
      </w:r>
      <w:r w:rsidR="00355BA0" w:rsidRPr="00A61E1F">
        <w:rPr>
          <w:rFonts w:ascii="Times" w:hAnsi="Times" w:cs="Arial"/>
          <w:b/>
          <w:bCs/>
          <w:color w:val="000000"/>
          <w:sz w:val="16"/>
          <w:szCs w:val="16"/>
        </w:rPr>
        <w:t>D</w:t>
      </w:r>
      <w:r w:rsidRPr="00F36A5A">
        <w:rPr>
          <w:rFonts w:ascii="Times" w:hAnsi="Times" w:cs="Arial"/>
          <w:b/>
          <w:bCs/>
          <w:color w:val="000000"/>
          <w:sz w:val="16"/>
          <w:szCs w:val="16"/>
        </w:rPr>
        <w:t>ivergence</w:t>
      </w:r>
      <w:r w:rsidR="00A61E1F" w:rsidRPr="00A61E1F">
        <w:rPr>
          <w:rFonts w:ascii="Times" w:hAnsi="Times" w:cs="Arial"/>
          <w:b/>
          <w:bCs/>
          <w:color w:val="000000"/>
          <w:sz w:val="16"/>
          <w:szCs w:val="16"/>
        </w:rPr>
        <w:t xml:space="preserve"> (from </w:t>
      </w:r>
      <w:proofErr w:type="spellStart"/>
      <w:r w:rsidR="00A61E1F" w:rsidRPr="00A61E1F">
        <w:rPr>
          <w:rFonts w:ascii="Times" w:hAnsi="Times"/>
          <w:b/>
          <w:bCs/>
          <w:sz w:val="16"/>
          <w:szCs w:val="16"/>
        </w:rPr>
        <w:t>GTdB</w:t>
      </w:r>
      <w:proofErr w:type="spellEnd"/>
      <w:r w:rsidR="00A61E1F" w:rsidRPr="00A61E1F">
        <w:rPr>
          <w:rFonts w:ascii="Times" w:hAnsi="Times"/>
          <w:b/>
          <w:bCs/>
          <w:sz w:val="16"/>
          <w:szCs w:val="16"/>
        </w:rPr>
        <w:t xml:space="preserve"> Tk)</w:t>
      </w:r>
    </w:p>
    <w:p w14:paraId="7C74D899" w14:textId="0D3648CC" w:rsidR="00281033" w:rsidRDefault="00281033" w:rsidP="00D41368">
      <w:pPr>
        <w:spacing w:line="360" w:lineRule="auto"/>
        <w:jc w:val="both"/>
        <w:rPr>
          <w:rFonts w:ascii="Arial" w:hAnsi="Arial" w:cs="Arial"/>
        </w:rPr>
      </w:pPr>
    </w:p>
    <w:sectPr w:rsidR="00281033" w:rsidSect="008E766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E0A61" w14:textId="77777777" w:rsidR="00E156BA" w:rsidRDefault="00E156BA" w:rsidP="003F0F10">
      <w:r>
        <w:separator/>
      </w:r>
    </w:p>
  </w:endnote>
  <w:endnote w:type="continuationSeparator" w:id="0">
    <w:p w14:paraId="34FE5F71" w14:textId="77777777" w:rsidR="00E156BA" w:rsidRDefault="00E156BA" w:rsidP="003F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0666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04F41" w14:textId="1C331D43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6C3880" w14:textId="77777777" w:rsidR="000735A5" w:rsidRDefault="000735A5" w:rsidP="003F0F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2474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7F0579" w14:textId="74E7020F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193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F2038D" w14:textId="77777777" w:rsidR="000735A5" w:rsidRDefault="000735A5" w:rsidP="003F0F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A5D1B" w14:textId="77777777" w:rsidR="00E156BA" w:rsidRDefault="00E156BA" w:rsidP="003F0F10">
      <w:r>
        <w:separator/>
      </w:r>
    </w:p>
  </w:footnote>
  <w:footnote w:type="continuationSeparator" w:id="0">
    <w:p w14:paraId="74ED6EB3" w14:textId="77777777" w:rsidR="00E156BA" w:rsidRDefault="00E156BA" w:rsidP="003F0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4A"/>
    <w:multiLevelType w:val="hybridMultilevel"/>
    <w:tmpl w:val="249E08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8E7F58"/>
    <w:multiLevelType w:val="hybridMultilevel"/>
    <w:tmpl w:val="4EA8DC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B547FC"/>
    <w:multiLevelType w:val="hybridMultilevel"/>
    <w:tmpl w:val="88E8BB4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112B43CD"/>
    <w:multiLevelType w:val="hybridMultilevel"/>
    <w:tmpl w:val="D92E4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4204D"/>
    <w:multiLevelType w:val="hybridMultilevel"/>
    <w:tmpl w:val="ED686B42"/>
    <w:lvl w:ilvl="0" w:tplc="849CD37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503D5"/>
    <w:multiLevelType w:val="hybridMultilevel"/>
    <w:tmpl w:val="9120E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E35D1"/>
    <w:multiLevelType w:val="hybridMultilevel"/>
    <w:tmpl w:val="EE64F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074666"/>
    <w:multiLevelType w:val="hybridMultilevel"/>
    <w:tmpl w:val="84DE9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624E0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26DE3F6E"/>
    <w:multiLevelType w:val="hybridMultilevel"/>
    <w:tmpl w:val="65143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755E9"/>
    <w:multiLevelType w:val="hybridMultilevel"/>
    <w:tmpl w:val="3398B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94DD0"/>
    <w:multiLevelType w:val="hybridMultilevel"/>
    <w:tmpl w:val="640C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E72AE"/>
    <w:multiLevelType w:val="hybridMultilevel"/>
    <w:tmpl w:val="2660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54042"/>
    <w:multiLevelType w:val="hybridMultilevel"/>
    <w:tmpl w:val="67F0D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35810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5D75DC"/>
    <w:multiLevelType w:val="hybridMultilevel"/>
    <w:tmpl w:val="6FB6F44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 w15:restartNumberingAfterBreak="0">
    <w:nsid w:val="3FC701AF"/>
    <w:multiLevelType w:val="hybridMultilevel"/>
    <w:tmpl w:val="9C96D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8777C"/>
    <w:multiLevelType w:val="hybridMultilevel"/>
    <w:tmpl w:val="38B0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A25C3"/>
    <w:multiLevelType w:val="hybridMultilevel"/>
    <w:tmpl w:val="EC88C8DE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9" w15:restartNumberingAfterBreak="0">
    <w:nsid w:val="59781781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5FC13CD3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66C6D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450D85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75874"/>
    <w:multiLevelType w:val="hybridMultilevel"/>
    <w:tmpl w:val="7814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54705C"/>
    <w:multiLevelType w:val="hybridMultilevel"/>
    <w:tmpl w:val="D9261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37FCA"/>
    <w:multiLevelType w:val="hybridMultilevel"/>
    <w:tmpl w:val="5B926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030F1"/>
    <w:multiLevelType w:val="hybridMultilevel"/>
    <w:tmpl w:val="AB5EC1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2381943"/>
    <w:multiLevelType w:val="hybridMultilevel"/>
    <w:tmpl w:val="C5F4C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7E6350"/>
    <w:multiLevelType w:val="hybridMultilevel"/>
    <w:tmpl w:val="84EE2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7C643C"/>
    <w:multiLevelType w:val="hybridMultilevel"/>
    <w:tmpl w:val="4E6CE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1"/>
  </w:num>
  <w:num w:numId="4">
    <w:abstractNumId w:val="15"/>
  </w:num>
  <w:num w:numId="5">
    <w:abstractNumId w:val="11"/>
  </w:num>
  <w:num w:numId="6">
    <w:abstractNumId w:val="2"/>
  </w:num>
  <w:num w:numId="7">
    <w:abstractNumId w:val="24"/>
  </w:num>
  <w:num w:numId="8">
    <w:abstractNumId w:val="6"/>
  </w:num>
  <w:num w:numId="9">
    <w:abstractNumId w:val="23"/>
  </w:num>
  <w:num w:numId="10">
    <w:abstractNumId w:val="12"/>
  </w:num>
  <w:num w:numId="11">
    <w:abstractNumId w:val="10"/>
  </w:num>
  <w:num w:numId="12">
    <w:abstractNumId w:val="3"/>
  </w:num>
  <w:num w:numId="13">
    <w:abstractNumId w:val="21"/>
  </w:num>
  <w:num w:numId="14">
    <w:abstractNumId w:val="14"/>
  </w:num>
  <w:num w:numId="15">
    <w:abstractNumId w:val="7"/>
  </w:num>
  <w:num w:numId="16">
    <w:abstractNumId w:val="20"/>
  </w:num>
  <w:num w:numId="17">
    <w:abstractNumId w:val="29"/>
  </w:num>
  <w:num w:numId="18">
    <w:abstractNumId w:val="9"/>
  </w:num>
  <w:num w:numId="19">
    <w:abstractNumId w:val="0"/>
  </w:num>
  <w:num w:numId="20">
    <w:abstractNumId w:val="8"/>
  </w:num>
  <w:num w:numId="21">
    <w:abstractNumId w:val="19"/>
  </w:num>
  <w:num w:numId="22">
    <w:abstractNumId w:val="18"/>
  </w:num>
  <w:num w:numId="23">
    <w:abstractNumId w:val="27"/>
  </w:num>
  <w:num w:numId="24">
    <w:abstractNumId w:val="13"/>
  </w:num>
  <w:num w:numId="25">
    <w:abstractNumId w:val="25"/>
  </w:num>
  <w:num w:numId="26">
    <w:abstractNumId w:val="16"/>
  </w:num>
  <w:num w:numId="27">
    <w:abstractNumId w:val="26"/>
  </w:num>
  <w:num w:numId="28">
    <w:abstractNumId w:val="4"/>
  </w:num>
  <w:num w:numId="29">
    <w:abstractNumId w:val="28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5azt5bwxdpbettxy5vd5e5dzx5pzp5xpw&quot;&gt;DRL Master&lt;record-ids&gt;&lt;item&gt;2872&lt;/item&gt;&lt;/record-ids&gt;&lt;/item&gt;&lt;/Libraries&gt;"/>
  </w:docVars>
  <w:rsids>
    <w:rsidRoot w:val="001262E1"/>
    <w:rsid w:val="00000508"/>
    <w:rsid w:val="00002B02"/>
    <w:rsid w:val="00003A49"/>
    <w:rsid w:val="0000497F"/>
    <w:rsid w:val="0000507E"/>
    <w:rsid w:val="00006D87"/>
    <w:rsid w:val="00007166"/>
    <w:rsid w:val="00010DEA"/>
    <w:rsid w:val="000135E2"/>
    <w:rsid w:val="00013AE6"/>
    <w:rsid w:val="00013BB9"/>
    <w:rsid w:val="00013D0B"/>
    <w:rsid w:val="0001420E"/>
    <w:rsid w:val="00015961"/>
    <w:rsid w:val="000172AC"/>
    <w:rsid w:val="00022702"/>
    <w:rsid w:val="00026B60"/>
    <w:rsid w:val="000325F9"/>
    <w:rsid w:val="00036548"/>
    <w:rsid w:val="000418B0"/>
    <w:rsid w:val="00042E0B"/>
    <w:rsid w:val="00044E46"/>
    <w:rsid w:val="00053FBE"/>
    <w:rsid w:val="00054BC4"/>
    <w:rsid w:val="00055E79"/>
    <w:rsid w:val="000568AB"/>
    <w:rsid w:val="00056DEA"/>
    <w:rsid w:val="00057904"/>
    <w:rsid w:val="00061B2D"/>
    <w:rsid w:val="00063049"/>
    <w:rsid w:val="0006314D"/>
    <w:rsid w:val="000659A6"/>
    <w:rsid w:val="000664CD"/>
    <w:rsid w:val="00070995"/>
    <w:rsid w:val="000719FB"/>
    <w:rsid w:val="000735A1"/>
    <w:rsid w:val="000735A5"/>
    <w:rsid w:val="000740C9"/>
    <w:rsid w:val="0007511C"/>
    <w:rsid w:val="00075E28"/>
    <w:rsid w:val="00082AF2"/>
    <w:rsid w:val="00082D5D"/>
    <w:rsid w:val="00082F93"/>
    <w:rsid w:val="000847AE"/>
    <w:rsid w:val="000869C9"/>
    <w:rsid w:val="000941D5"/>
    <w:rsid w:val="00095A1E"/>
    <w:rsid w:val="00095C80"/>
    <w:rsid w:val="000A29C6"/>
    <w:rsid w:val="000A337E"/>
    <w:rsid w:val="000A3576"/>
    <w:rsid w:val="000A5807"/>
    <w:rsid w:val="000A5B2A"/>
    <w:rsid w:val="000A611B"/>
    <w:rsid w:val="000B0021"/>
    <w:rsid w:val="000B0D12"/>
    <w:rsid w:val="000B23BE"/>
    <w:rsid w:val="000B2B6D"/>
    <w:rsid w:val="000B4F42"/>
    <w:rsid w:val="000C0511"/>
    <w:rsid w:val="000C2123"/>
    <w:rsid w:val="000C2300"/>
    <w:rsid w:val="000C2B18"/>
    <w:rsid w:val="000C39FC"/>
    <w:rsid w:val="000C4E29"/>
    <w:rsid w:val="000C7A3D"/>
    <w:rsid w:val="000D3EB1"/>
    <w:rsid w:val="000D72E0"/>
    <w:rsid w:val="000E0A33"/>
    <w:rsid w:val="000E243F"/>
    <w:rsid w:val="000E463F"/>
    <w:rsid w:val="000E5FE5"/>
    <w:rsid w:val="000F1A05"/>
    <w:rsid w:val="000F2A97"/>
    <w:rsid w:val="00100F50"/>
    <w:rsid w:val="001018DB"/>
    <w:rsid w:val="00103487"/>
    <w:rsid w:val="00112ED5"/>
    <w:rsid w:val="00114487"/>
    <w:rsid w:val="00114C74"/>
    <w:rsid w:val="00116746"/>
    <w:rsid w:val="001171B8"/>
    <w:rsid w:val="00117657"/>
    <w:rsid w:val="001178AD"/>
    <w:rsid w:val="001178B0"/>
    <w:rsid w:val="00117C6A"/>
    <w:rsid w:val="00120019"/>
    <w:rsid w:val="00120918"/>
    <w:rsid w:val="00125E3C"/>
    <w:rsid w:val="001262E1"/>
    <w:rsid w:val="00132D67"/>
    <w:rsid w:val="00137B89"/>
    <w:rsid w:val="001401ED"/>
    <w:rsid w:val="001406E6"/>
    <w:rsid w:val="00141CC0"/>
    <w:rsid w:val="001426EB"/>
    <w:rsid w:val="0014364B"/>
    <w:rsid w:val="00145181"/>
    <w:rsid w:val="00147E58"/>
    <w:rsid w:val="00154643"/>
    <w:rsid w:val="00154919"/>
    <w:rsid w:val="0015525F"/>
    <w:rsid w:val="001561E0"/>
    <w:rsid w:val="0016098F"/>
    <w:rsid w:val="001612E1"/>
    <w:rsid w:val="001631F8"/>
    <w:rsid w:val="00163BC9"/>
    <w:rsid w:val="00164D58"/>
    <w:rsid w:val="001674D2"/>
    <w:rsid w:val="00167706"/>
    <w:rsid w:val="00173361"/>
    <w:rsid w:val="0017449E"/>
    <w:rsid w:val="00174E3B"/>
    <w:rsid w:val="00175F4C"/>
    <w:rsid w:val="00175FBC"/>
    <w:rsid w:val="001764EB"/>
    <w:rsid w:val="00180844"/>
    <w:rsid w:val="00180882"/>
    <w:rsid w:val="0018195E"/>
    <w:rsid w:val="001843EA"/>
    <w:rsid w:val="00185C70"/>
    <w:rsid w:val="00187B91"/>
    <w:rsid w:val="0019194A"/>
    <w:rsid w:val="00193ABE"/>
    <w:rsid w:val="0019486C"/>
    <w:rsid w:val="00195FCC"/>
    <w:rsid w:val="00197422"/>
    <w:rsid w:val="001A1EDD"/>
    <w:rsid w:val="001A7463"/>
    <w:rsid w:val="001A78A1"/>
    <w:rsid w:val="001B0313"/>
    <w:rsid w:val="001B0431"/>
    <w:rsid w:val="001B0F13"/>
    <w:rsid w:val="001B20E5"/>
    <w:rsid w:val="001B61F5"/>
    <w:rsid w:val="001C1705"/>
    <w:rsid w:val="001C1CDF"/>
    <w:rsid w:val="001C220A"/>
    <w:rsid w:val="001C2C48"/>
    <w:rsid w:val="001C46B4"/>
    <w:rsid w:val="001C4CD2"/>
    <w:rsid w:val="001C6713"/>
    <w:rsid w:val="001C72DF"/>
    <w:rsid w:val="001D2217"/>
    <w:rsid w:val="001D4F2E"/>
    <w:rsid w:val="001D633B"/>
    <w:rsid w:val="001D69D8"/>
    <w:rsid w:val="001D7A3D"/>
    <w:rsid w:val="001D7D86"/>
    <w:rsid w:val="001E157A"/>
    <w:rsid w:val="001E1D61"/>
    <w:rsid w:val="001E2B12"/>
    <w:rsid w:val="001E30B5"/>
    <w:rsid w:val="001E41A7"/>
    <w:rsid w:val="001F01F1"/>
    <w:rsid w:val="001F1404"/>
    <w:rsid w:val="001F2F95"/>
    <w:rsid w:val="001F3F41"/>
    <w:rsid w:val="001F5B6F"/>
    <w:rsid w:val="001F6D5A"/>
    <w:rsid w:val="00221C5C"/>
    <w:rsid w:val="00221CDA"/>
    <w:rsid w:val="002233F9"/>
    <w:rsid w:val="002240E2"/>
    <w:rsid w:val="0022410D"/>
    <w:rsid w:val="002249F3"/>
    <w:rsid w:val="00226DF7"/>
    <w:rsid w:val="00231EC7"/>
    <w:rsid w:val="0023328C"/>
    <w:rsid w:val="00233DD6"/>
    <w:rsid w:val="00233E2C"/>
    <w:rsid w:val="00236015"/>
    <w:rsid w:val="00237005"/>
    <w:rsid w:val="002377B3"/>
    <w:rsid w:val="00242365"/>
    <w:rsid w:val="00243B43"/>
    <w:rsid w:val="002509B9"/>
    <w:rsid w:val="00250D89"/>
    <w:rsid w:val="00250EC5"/>
    <w:rsid w:val="002512F5"/>
    <w:rsid w:val="0025302C"/>
    <w:rsid w:val="002560C8"/>
    <w:rsid w:val="002574E4"/>
    <w:rsid w:val="00260403"/>
    <w:rsid w:val="0026100F"/>
    <w:rsid w:val="002700D9"/>
    <w:rsid w:val="00273154"/>
    <w:rsid w:val="00273656"/>
    <w:rsid w:val="00276D9E"/>
    <w:rsid w:val="00277F05"/>
    <w:rsid w:val="00280201"/>
    <w:rsid w:val="00281033"/>
    <w:rsid w:val="002836A2"/>
    <w:rsid w:val="00283949"/>
    <w:rsid w:val="002865F4"/>
    <w:rsid w:val="002868C7"/>
    <w:rsid w:val="00287DC1"/>
    <w:rsid w:val="00290671"/>
    <w:rsid w:val="00293FA3"/>
    <w:rsid w:val="002946E8"/>
    <w:rsid w:val="002977E1"/>
    <w:rsid w:val="00297C98"/>
    <w:rsid w:val="002A05C0"/>
    <w:rsid w:val="002A0DDD"/>
    <w:rsid w:val="002A13E2"/>
    <w:rsid w:val="002A1454"/>
    <w:rsid w:val="002A1999"/>
    <w:rsid w:val="002A238F"/>
    <w:rsid w:val="002A2B0E"/>
    <w:rsid w:val="002A2B55"/>
    <w:rsid w:val="002A36E5"/>
    <w:rsid w:val="002A442E"/>
    <w:rsid w:val="002B39DC"/>
    <w:rsid w:val="002B5E94"/>
    <w:rsid w:val="002B654A"/>
    <w:rsid w:val="002B7C67"/>
    <w:rsid w:val="002C093E"/>
    <w:rsid w:val="002C1AA6"/>
    <w:rsid w:val="002C63F5"/>
    <w:rsid w:val="002D01C1"/>
    <w:rsid w:val="002D0712"/>
    <w:rsid w:val="002D157A"/>
    <w:rsid w:val="002D1B4C"/>
    <w:rsid w:val="002D1EAF"/>
    <w:rsid w:val="002D3200"/>
    <w:rsid w:val="002D3C95"/>
    <w:rsid w:val="002D4FAF"/>
    <w:rsid w:val="002D61EA"/>
    <w:rsid w:val="002D63CF"/>
    <w:rsid w:val="002E04C8"/>
    <w:rsid w:val="002E0F9D"/>
    <w:rsid w:val="002E1A09"/>
    <w:rsid w:val="002E21A6"/>
    <w:rsid w:val="002E3C09"/>
    <w:rsid w:val="002E3CAC"/>
    <w:rsid w:val="002E5DC0"/>
    <w:rsid w:val="002E7532"/>
    <w:rsid w:val="002E79B4"/>
    <w:rsid w:val="002F0541"/>
    <w:rsid w:val="002F64FF"/>
    <w:rsid w:val="002F66E0"/>
    <w:rsid w:val="002F6CA7"/>
    <w:rsid w:val="00300420"/>
    <w:rsid w:val="00301079"/>
    <w:rsid w:val="0030161B"/>
    <w:rsid w:val="00303F10"/>
    <w:rsid w:val="003056A2"/>
    <w:rsid w:val="00305F53"/>
    <w:rsid w:val="0030666C"/>
    <w:rsid w:val="00307F0F"/>
    <w:rsid w:val="003114AD"/>
    <w:rsid w:val="00313476"/>
    <w:rsid w:val="00316880"/>
    <w:rsid w:val="0032234E"/>
    <w:rsid w:val="0032253E"/>
    <w:rsid w:val="0032394C"/>
    <w:rsid w:val="00324B35"/>
    <w:rsid w:val="00326299"/>
    <w:rsid w:val="00326D98"/>
    <w:rsid w:val="00327AD5"/>
    <w:rsid w:val="00334E20"/>
    <w:rsid w:val="003350BE"/>
    <w:rsid w:val="00340621"/>
    <w:rsid w:val="00341F4C"/>
    <w:rsid w:val="003425D0"/>
    <w:rsid w:val="00344DCE"/>
    <w:rsid w:val="00345934"/>
    <w:rsid w:val="00346B7E"/>
    <w:rsid w:val="0035168C"/>
    <w:rsid w:val="0035361B"/>
    <w:rsid w:val="003547C6"/>
    <w:rsid w:val="00355BA0"/>
    <w:rsid w:val="003631B0"/>
    <w:rsid w:val="0036474D"/>
    <w:rsid w:val="00364FC5"/>
    <w:rsid w:val="003652E0"/>
    <w:rsid w:val="00370460"/>
    <w:rsid w:val="0037596F"/>
    <w:rsid w:val="00376989"/>
    <w:rsid w:val="00376DC1"/>
    <w:rsid w:val="00381B8A"/>
    <w:rsid w:val="003849E3"/>
    <w:rsid w:val="003869C5"/>
    <w:rsid w:val="0039283E"/>
    <w:rsid w:val="00392D18"/>
    <w:rsid w:val="00392E7C"/>
    <w:rsid w:val="00396AE7"/>
    <w:rsid w:val="003A20A7"/>
    <w:rsid w:val="003A2B6F"/>
    <w:rsid w:val="003A5AEA"/>
    <w:rsid w:val="003B3527"/>
    <w:rsid w:val="003B5A77"/>
    <w:rsid w:val="003C02DE"/>
    <w:rsid w:val="003C1556"/>
    <w:rsid w:val="003C307B"/>
    <w:rsid w:val="003C5E69"/>
    <w:rsid w:val="003C668D"/>
    <w:rsid w:val="003C7988"/>
    <w:rsid w:val="003C7D46"/>
    <w:rsid w:val="003D22E7"/>
    <w:rsid w:val="003D308A"/>
    <w:rsid w:val="003D3486"/>
    <w:rsid w:val="003D46D5"/>
    <w:rsid w:val="003E054C"/>
    <w:rsid w:val="003E0CF4"/>
    <w:rsid w:val="003E3675"/>
    <w:rsid w:val="003E3FD2"/>
    <w:rsid w:val="003E4F35"/>
    <w:rsid w:val="003F0F10"/>
    <w:rsid w:val="003F5266"/>
    <w:rsid w:val="003F5D91"/>
    <w:rsid w:val="003F680B"/>
    <w:rsid w:val="0040527E"/>
    <w:rsid w:val="004053EF"/>
    <w:rsid w:val="004108A0"/>
    <w:rsid w:val="00411B14"/>
    <w:rsid w:val="0041256E"/>
    <w:rsid w:val="004128DC"/>
    <w:rsid w:val="00412CE6"/>
    <w:rsid w:val="0041340D"/>
    <w:rsid w:val="00415E94"/>
    <w:rsid w:val="00415EAE"/>
    <w:rsid w:val="0041629D"/>
    <w:rsid w:val="00416BD5"/>
    <w:rsid w:val="00417AD4"/>
    <w:rsid w:val="00423AA3"/>
    <w:rsid w:val="00424059"/>
    <w:rsid w:val="0042635E"/>
    <w:rsid w:val="00430052"/>
    <w:rsid w:val="00430C22"/>
    <w:rsid w:val="00431B11"/>
    <w:rsid w:val="004374B0"/>
    <w:rsid w:val="00442855"/>
    <w:rsid w:val="00446186"/>
    <w:rsid w:val="004505E0"/>
    <w:rsid w:val="00450B0F"/>
    <w:rsid w:val="00453E21"/>
    <w:rsid w:val="00454519"/>
    <w:rsid w:val="0045708D"/>
    <w:rsid w:val="004600C7"/>
    <w:rsid w:val="00467237"/>
    <w:rsid w:val="004716D5"/>
    <w:rsid w:val="00471B16"/>
    <w:rsid w:val="00472D1C"/>
    <w:rsid w:val="0047469C"/>
    <w:rsid w:val="004751BE"/>
    <w:rsid w:val="004767EA"/>
    <w:rsid w:val="00477EC3"/>
    <w:rsid w:val="00480129"/>
    <w:rsid w:val="0048174E"/>
    <w:rsid w:val="0048223C"/>
    <w:rsid w:val="004833A9"/>
    <w:rsid w:val="004841B9"/>
    <w:rsid w:val="004867E5"/>
    <w:rsid w:val="00486BBD"/>
    <w:rsid w:val="00487120"/>
    <w:rsid w:val="0048714D"/>
    <w:rsid w:val="00491E28"/>
    <w:rsid w:val="00492324"/>
    <w:rsid w:val="0049263A"/>
    <w:rsid w:val="004930BB"/>
    <w:rsid w:val="00494708"/>
    <w:rsid w:val="004A15CF"/>
    <w:rsid w:val="004A20C6"/>
    <w:rsid w:val="004A5C56"/>
    <w:rsid w:val="004A6628"/>
    <w:rsid w:val="004A7192"/>
    <w:rsid w:val="004A7BC1"/>
    <w:rsid w:val="004B0789"/>
    <w:rsid w:val="004B0ADA"/>
    <w:rsid w:val="004B7A60"/>
    <w:rsid w:val="004C006A"/>
    <w:rsid w:val="004C4825"/>
    <w:rsid w:val="004D0ABE"/>
    <w:rsid w:val="004D5672"/>
    <w:rsid w:val="004D5F8E"/>
    <w:rsid w:val="004E2436"/>
    <w:rsid w:val="004E7EF8"/>
    <w:rsid w:val="004F11F6"/>
    <w:rsid w:val="004F153B"/>
    <w:rsid w:val="004F277C"/>
    <w:rsid w:val="004F41D5"/>
    <w:rsid w:val="004F5601"/>
    <w:rsid w:val="004F6254"/>
    <w:rsid w:val="004F6DA1"/>
    <w:rsid w:val="004F7F8B"/>
    <w:rsid w:val="005015F1"/>
    <w:rsid w:val="005028F4"/>
    <w:rsid w:val="00502D0F"/>
    <w:rsid w:val="00502DA1"/>
    <w:rsid w:val="00504D35"/>
    <w:rsid w:val="00505836"/>
    <w:rsid w:val="00507269"/>
    <w:rsid w:val="005076D1"/>
    <w:rsid w:val="00511268"/>
    <w:rsid w:val="00513BF3"/>
    <w:rsid w:val="0051605C"/>
    <w:rsid w:val="0051662D"/>
    <w:rsid w:val="0052076B"/>
    <w:rsid w:val="00521736"/>
    <w:rsid w:val="00522082"/>
    <w:rsid w:val="00522197"/>
    <w:rsid w:val="00522B29"/>
    <w:rsid w:val="00522DAB"/>
    <w:rsid w:val="00524C73"/>
    <w:rsid w:val="00525C3F"/>
    <w:rsid w:val="00526918"/>
    <w:rsid w:val="00526D76"/>
    <w:rsid w:val="005340C7"/>
    <w:rsid w:val="005350A7"/>
    <w:rsid w:val="005359B7"/>
    <w:rsid w:val="00535FA7"/>
    <w:rsid w:val="0053738A"/>
    <w:rsid w:val="00537C31"/>
    <w:rsid w:val="00540D10"/>
    <w:rsid w:val="00542240"/>
    <w:rsid w:val="005423B0"/>
    <w:rsid w:val="005427FE"/>
    <w:rsid w:val="00543321"/>
    <w:rsid w:val="00544B2D"/>
    <w:rsid w:val="00550BD0"/>
    <w:rsid w:val="00551A75"/>
    <w:rsid w:val="00552DBA"/>
    <w:rsid w:val="00555650"/>
    <w:rsid w:val="00557101"/>
    <w:rsid w:val="00560079"/>
    <w:rsid w:val="005604DE"/>
    <w:rsid w:val="00560927"/>
    <w:rsid w:val="00563AD1"/>
    <w:rsid w:val="00563BB1"/>
    <w:rsid w:val="0056469D"/>
    <w:rsid w:val="00567912"/>
    <w:rsid w:val="00567AC7"/>
    <w:rsid w:val="0057077C"/>
    <w:rsid w:val="005720A5"/>
    <w:rsid w:val="00574000"/>
    <w:rsid w:val="005754DB"/>
    <w:rsid w:val="00575DA0"/>
    <w:rsid w:val="00584F5F"/>
    <w:rsid w:val="005852F2"/>
    <w:rsid w:val="005860DF"/>
    <w:rsid w:val="00590795"/>
    <w:rsid w:val="00591F4D"/>
    <w:rsid w:val="005947C9"/>
    <w:rsid w:val="00595F2D"/>
    <w:rsid w:val="00596529"/>
    <w:rsid w:val="005A28CF"/>
    <w:rsid w:val="005A5953"/>
    <w:rsid w:val="005B0631"/>
    <w:rsid w:val="005B1BBA"/>
    <w:rsid w:val="005B1CE0"/>
    <w:rsid w:val="005B23E4"/>
    <w:rsid w:val="005B3C71"/>
    <w:rsid w:val="005B4B6C"/>
    <w:rsid w:val="005B6644"/>
    <w:rsid w:val="005C36BC"/>
    <w:rsid w:val="005C62E5"/>
    <w:rsid w:val="005D24D5"/>
    <w:rsid w:val="005D24D6"/>
    <w:rsid w:val="005D3F24"/>
    <w:rsid w:val="005D5D48"/>
    <w:rsid w:val="005E227E"/>
    <w:rsid w:val="005E5A84"/>
    <w:rsid w:val="005E6963"/>
    <w:rsid w:val="005F4281"/>
    <w:rsid w:val="005F536D"/>
    <w:rsid w:val="006020DE"/>
    <w:rsid w:val="006024FB"/>
    <w:rsid w:val="006048AC"/>
    <w:rsid w:val="00605A0F"/>
    <w:rsid w:val="00607BB8"/>
    <w:rsid w:val="006116E9"/>
    <w:rsid w:val="0061643D"/>
    <w:rsid w:val="006177C1"/>
    <w:rsid w:val="00620320"/>
    <w:rsid w:val="0062240F"/>
    <w:rsid w:val="0062392D"/>
    <w:rsid w:val="0062430C"/>
    <w:rsid w:val="00624A0F"/>
    <w:rsid w:val="00626908"/>
    <w:rsid w:val="0062795E"/>
    <w:rsid w:val="006318C3"/>
    <w:rsid w:val="00632DA5"/>
    <w:rsid w:val="00632E22"/>
    <w:rsid w:val="0063328A"/>
    <w:rsid w:val="00635108"/>
    <w:rsid w:val="006376E0"/>
    <w:rsid w:val="0063796D"/>
    <w:rsid w:val="00641507"/>
    <w:rsid w:val="00641A9C"/>
    <w:rsid w:val="006422C1"/>
    <w:rsid w:val="00642B93"/>
    <w:rsid w:val="00643003"/>
    <w:rsid w:val="00644578"/>
    <w:rsid w:val="006449BD"/>
    <w:rsid w:val="0064516C"/>
    <w:rsid w:val="006456ED"/>
    <w:rsid w:val="00652C29"/>
    <w:rsid w:val="00654281"/>
    <w:rsid w:val="0065492F"/>
    <w:rsid w:val="00655C60"/>
    <w:rsid w:val="006569B8"/>
    <w:rsid w:val="00657A1D"/>
    <w:rsid w:val="00660BFF"/>
    <w:rsid w:val="00661E4B"/>
    <w:rsid w:val="00663DF2"/>
    <w:rsid w:val="00664513"/>
    <w:rsid w:val="0066673B"/>
    <w:rsid w:val="00666AA9"/>
    <w:rsid w:val="0067213E"/>
    <w:rsid w:val="00676CF8"/>
    <w:rsid w:val="0067731E"/>
    <w:rsid w:val="00680736"/>
    <w:rsid w:val="00681280"/>
    <w:rsid w:val="006909F6"/>
    <w:rsid w:val="00694E12"/>
    <w:rsid w:val="00695716"/>
    <w:rsid w:val="00696313"/>
    <w:rsid w:val="006A013F"/>
    <w:rsid w:val="006A17A8"/>
    <w:rsid w:val="006B29AF"/>
    <w:rsid w:val="006B2B3A"/>
    <w:rsid w:val="006B715E"/>
    <w:rsid w:val="006C2628"/>
    <w:rsid w:val="006C3FDA"/>
    <w:rsid w:val="006C4A93"/>
    <w:rsid w:val="006C6252"/>
    <w:rsid w:val="006C74C5"/>
    <w:rsid w:val="006D0566"/>
    <w:rsid w:val="006D1679"/>
    <w:rsid w:val="006D3AC2"/>
    <w:rsid w:val="006D3F8B"/>
    <w:rsid w:val="006D4594"/>
    <w:rsid w:val="006D65FF"/>
    <w:rsid w:val="006D73A9"/>
    <w:rsid w:val="006E0F05"/>
    <w:rsid w:val="006E1F8A"/>
    <w:rsid w:val="006E26A3"/>
    <w:rsid w:val="006E6F36"/>
    <w:rsid w:val="006E70F8"/>
    <w:rsid w:val="006F49DA"/>
    <w:rsid w:val="006F6FDC"/>
    <w:rsid w:val="006F7718"/>
    <w:rsid w:val="00703983"/>
    <w:rsid w:val="00704078"/>
    <w:rsid w:val="00710332"/>
    <w:rsid w:val="0071060F"/>
    <w:rsid w:val="00710E0F"/>
    <w:rsid w:val="007152FC"/>
    <w:rsid w:val="00716FDC"/>
    <w:rsid w:val="00717938"/>
    <w:rsid w:val="007204C2"/>
    <w:rsid w:val="00721A4A"/>
    <w:rsid w:val="00723D9C"/>
    <w:rsid w:val="00725366"/>
    <w:rsid w:val="00726341"/>
    <w:rsid w:val="00731796"/>
    <w:rsid w:val="007329BE"/>
    <w:rsid w:val="00734608"/>
    <w:rsid w:val="0073575B"/>
    <w:rsid w:val="00737051"/>
    <w:rsid w:val="007412FB"/>
    <w:rsid w:val="00742459"/>
    <w:rsid w:val="007431FD"/>
    <w:rsid w:val="007435CC"/>
    <w:rsid w:val="007466EF"/>
    <w:rsid w:val="00746C56"/>
    <w:rsid w:val="00747FB5"/>
    <w:rsid w:val="00750E88"/>
    <w:rsid w:val="007515E9"/>
    <w:rsid w:val="00751762"/>
    <w:rsid w:val="007525DA"/>
    <w:rsid w:val="0075448C"/>
    <w:rsid w:val="0075627B"/>
    <w:rsid w:val="00761FDD"/>
    <w:rsid w:val="00764587"/>
    <w:rsid w:val="00767841"/>
    <w:rsid w:val="0077166B"/>
    <w:rsid w:val="00774B24"/>
    <w:rsid w:val="00782094"/>
    <w:rsid w:val="007820DD"/>
    <w:rsid w:val="00783F08"/>
    <w:rsid w:val="007859B5"/>
    <w:rsid w:val="00785D6F"/>
    <w:rsid w:val="00787D5B"/>
    <w:rsid w:val="00791390"/>
    <w:rsid w:val="007914F6"/>
    <w:rsid w:val="00797193"/>
    <w:rsid w:val="007971EF"/>
    <w:rsid w:val="00797CF1"/>
    <w:rsid w:val="007A29F1"/>
    <w:rsid w:val="007A29F2"/>
    <w:rsid w:val="007A4C7C"/>
    <w:rsid w:val="007A501B"/>
    <w:rsid w:val="007A6F8C"/>
    <w:rsid w:val="007B3F27"/>
    <w:rsid w:val="007B6E69"/>
    <w:rsid w:val="007B7826"/>
    <w:rsid w:val="007C01FD"/>
    <w:rsid w:val="007C3377"/>
    <w:rsid w:val="007C71F0"/>
    <w:rsid w:val="007C751C"/>
    <w:rsid w:val="007C79BC"/>
    <w:rsid w:val="007D078D"/>
    <w:rsid w:val="007D13FF"/>
    <w:rsid w:val="007D1871"/>
    <w:rsid w:val="007D36D2"/>
    <w:rsid w:val="007D52AF"/>
    <w:rsid w:val="007D609D"/>
    <w:rsid w:val="007D6355"/>
    <w:rsid w:val="007D66D1"/>
    <w:rsid w:val="007D7327"/>
    <w:rsid w:val="007E05D8"/>
    <w:rsid w:val="007E38D5"/>
    <w:rsid w:val="007E4C49"/>
    <w:rsid w:val="007F0C70"/>
    <w:rsid w:val="007F1209"/>
    <w:rsid w:val="007F2BE6"/>
    <w:rsid w:val="007F4D2B"/>
    <w:rsid w:val="007F63EF"/>
    <w:rsid w:val="00801545"/>
    <w:rsid w:val="00801A65"/>
    <w:rsid w:val="008046DF"/>
    <w:rsid w:val="00804A55"/>
    <w:rsid w:val="0080679C"/>
    <w:rsid w:val="00806F21"/>
    <w:rsid w:val="008074CA"/>
    <w:rsid w:val="00810204"/>
    <w:rsid w:val="0081061D"/>
    <w:rsid w:val="008125C5"/>
    <w:rsid w:val="008139E8"/>
    <w:rsid w:val="00813DC4"/>
    <w:rsid w:val="00815E22"/>
    <w:rsid w:val="00816C69"/>
    <w:rsid w:val="00817BF6"/>
    <w:rsid w:val="00820AB5"/>
    <w:rsid w:val="00823FE3"/>
    <w:rsid w:val="00824062"/>
    <w:rsid w:val="00824F0D"/>
    <w:rsid w:val="00825DCF"/>
    <w:rsid w:val="00830F8E"/>
    <w:rsid w:val="00833162"/>
    <w:rsid w:val="008414D4"/>
    <w:rsid w:val="00841865"/>
    <w:rsid w:val="00851791"/>
    <w:rsid w:val="00852AD8"/>
    <w:rsid w:val="0085345F"/>
    <w:rsid w:val="00872644"/>
    <w:rsid w:val="008733A2"/>
    <w:rsid w:val="0087734A"/>
    <w:rsid w:val="00880897"/>
    <w:rsid w:val="00880FA0"/>
    <w:rsid w:val="00881786"/>
    <w:rsid w:val="00881D31"/>
    <w:rsid w:val="00883464"/>
    <w:rsid w:val="00883C10"/>
    <w:rsid w:val="00883CE3"/>
    <w:rsid w:val="008852D1"/>
    <w:rsid w:val="00886468"/>
    <w:rsid w:val="00890D91"/>
    <w:rsid w:val="00890DA0"/>
    <w:rsid w:val="0089127C"/>
    <w:rsid w:val="0089248D"/>
    <w:rsid w:val="0089426C"/>
    <w:rsid w:val="00895356"/>
    <w:rsid w:val="00897320"/>
    <w:rsid w:val="008A20FE"/>
    <w:rsid w:val="008A3FA7"/>
    <w:rsid w:val="008A6479"/>
    <w:rsid w:val="008A649E"/>
    <w:rsid w:val="008A722A"/>
    <w:rsid w:val="008A7E58"/>
    <w:rsid w:val="008B0FEB"/>
    <w:rsid w:val="008B19CB"/>
    <w:rsid w:val="008B26F5"/>
    <w:rsid w:val="008B44A3"/>
    <w:rsid w:val="008B4BE6"/>
    <w:rsid w:val="008B5F37"/>
    <w:rsid w:val="008B613A"/>
    <w:rsid w:val="008C0505"/>
    <w:rsid w:val="008D1087"/>
    <w:rsid w:val="008D2CE3"/>
    <w:rsid w:val="008D3562"/>
    <w:rsid w:val="008D41AB"/>
    <w:rsid w:val="008D56CE"/>
    <w:rsid w:val="008D5755"/>
    <w:rsid w:val="008D746B"/>
    <w:rsid w:val="008D784B"/>
    <w:rsid w:val="008E1824"/>
    <w:rsid w:val="008E1AAB"/>
    <w:rsid w:val="008E1ADB"/>
    <w:rsid w:val="008E1E6A"/>
    <w:rsid w:val="008E4A0C"/>
    <w:rsid w:val="008E7664"/>
    <w:rsid w:val="008F0318"/>
    <w:rsid w:val="008F12B0"/>
    <w:rsid w:val="008F24A5"/>
    <w:rsid w:val="008F3891"/>
    <w:rsid w:val="008F60E6"/>
    <w:rsid w:val="009031DA"/>
    <w:rsid w:val="0090558E"/>
    <w:rsid w:val="00905612"/>
    <w:rsid w:val="00905FD7"/>
    <w:rsid w:val="00906556"/>
    <w:rsid w:val="009065AD"/>
    <w:rsid w:val="00906716"/>
    <w:rsid w:val="00906F6C"/>
    <w:rsid w:val="0090749B"/>
    <w:rsid w:val="00911274"/>
    <w:rsid w:val="00911727"/>
    <w:rsid w:val="0091229B"/>
    <w:rsid w:val="00912BEC"/>
    <w:rsid w:val="009135D8"/>
    <w:rsid w:val="00913847"/>
    <w:rsid w:val="00913FB7"/>
    <w:rsid w:val="00915D34"/>
    <w:rsid w:val="0092179A"/>
    <w:rsid w:val="009235EA"/>
    <w:rsid w:val="009249C4"/>
    <w:rsid w:val="0093058B"/>
    <w:rsid w:val="0093142E"/>
    <w:rsid w:val="00931F2D"/>
    <w:rsid w:val="009344F7"/>
    <w:rsid w:val="00935AF1"/>
    <w:rsid w:val="009379B5"/>
    <w:rsid w:val="00941926"/>
    <w:rsid w:val="0094311F"/>
    <w:rsid w:val="009536CA"/>
    <w:rsid w:val="00955114"/>
    <w:rsid w:val="00955FD1"/>
    <w:rsid w:val="009640CD"/>
    <w:rsid w:val="0096449C"/>
    <w:rsid w:val="00966B8F"/>
    <w:rsid w:val="00971A47"/>
    <w:rsid w:val="0097279C"/>
    <w:rsid w:val="00972BCA"/>
    <w:rsid w:val="00972F8C"/>
    <w:rsid w:val="00974AFA"/>
    <w:rsid w:val="0097584D"/>
    <w:rsid w:val="009774FF"/>
    <w:rsid w:val="0097750C"/>
    <w:rsid w:val="0097787D"/>
    <w:rsid w:val="00984EFA"/>
    <w:rsid w:val="00985DFA"/>
    <w:rsid w:val="00990583"/>
    <w:rsid w:val="00992B08"/>
    <w:rsid w:val="00992B90"/>
    <w:rsid w:val="009939DE"/>
    <w:rsid w:val="0099706D"/>
    <w:rsid w:val="009A2051"/>
    <w:rsid w:val="009A25A5"/>
    <w:rsid w:val="009A439E"/>
    <w:rsid w:val="009A53F5"/>
    <w:rsid w:val="009B0097"/>
    <w:rsid w:val="009B2CE7"/>
    <w:rsid w:val="009B3E69"/>
    <w:rsid w:val="009C1415"/>
    <w:rsid w:val="009C3550"/>
    <w:rsid w:val="009C4B85"/>
    <w:rsid w:val="009C7188"/>
    <w:rsid w:val="009D0E79"/>
    <w:rsid w:val="009D284E"/>
    <w:rsid w:val="009D4E3F"/>
    <w:rsid w:val="009D5334"/>
    <w:rsid w:val="009D5398"/>
    <w:rsid w:val="009D68EF"/>
    <w:rsid w:val="009E07D7"/>
    <w:rsid w:val="009E121D"/>
    <w:rsid w:val="009E38A8"/>
    <w:rsid w:val="009E7159"/>
    <w:rsid w:val="009E76F7"/>
    <w:rsid w:val="009F07E2"/>
    <w:rsid w:val="009F3A34"/>
    <w:rsid w:val="00A01F94"/>
    <w:rsid w:val="00A0320A"/>
    <w:rsid w:val="00A044AB"/>
    <w:rsid w:val="00A04941"/>
    <w:rsid w:val="00A059B6"/>
    <w:rsid w:val="00A10E4F"/>
    <w:rsid w:val="00A10FA9"/>
    <w:rsid w:val="00A11BF5"/>
    <w:rsid w:val="00A13417"/>
    <w:rsid w:val="00A1522B"/>
    <w:rsid w:val="00A1592B"/>
    <w:rsid w:val="00A23F81"/>
    <w:rsid w:val="00A306EF"/>
    <w:rsid w:val="00A30967"/>
    <w:rsid w:val="00A31011"/>
    <w:rsid w:val="00A34B46"/>
    <w:rsid w:val="00A356B4"/>
    <w:rsid w:val="00A369C3"/>
    <w:rsid w:val="00A36F22"/>
    <w:rsid w:val="00A377DA"/>
    <w:rsid w:val="00A439CC"/>
    <w:rsid w:val="00A447AF"/>
    <w:rsid w:val="00A50C20"/>
    <w:rsid w:val="00A52FDD"/>
    <w:rsid w:val="00A54157"/>
    <w:rsid w:val="00A5744C"/>
    <w:rsid w:val="00A61E1F"/>
    <w:rsid w:val="00A62DC5"/>
    <w:rsid w:val="00A66981"/>
    <w:rsid w:val="00A672B0"/>
    <w:rsid w:val="00A70D5A"/>
    <w:rsid w:val="00A82641"/>
    <w:rsid w:val="00A84491"/>
    <w:rsid w:val="00A86F65"/>
    <w:rsid w:val="00A91CFE"/>
    <w:rsid w:val="00A92216"/>
    <w:rsid w:val="00A9544A"/>
    <w:rsid w:val="00AA066A"/>
    <w:rsid w:val="00AA1617"/>
    <w:rsid w:val="00AA31F0"/>
    <w:rsid w:val="00AA5D94"/>
    <w:rsid w:val="00AA6EF9"/>
    <w:rsid w:val="00AB0B0A"/>
    <w:rsid w:val="00AB1020"/>
    <w:rsid w:val="00AB1275"/>
    <w:rsid w:val="00AB28BE"/>
    <w:rsid w:val="00AB40A4"/>
    <w:rsid w:val="00AB4EA5"/>
    <w:rsid w:val="00AB73E2"/>
    <w:rsid w:val="00AC1F1F"/>
    <w:rsid w:val="00AC518C"/>
    <w:rsid w:val="00AC796C"/>
    <w:rsid w:val="00AD584C"/>
    <w:rsid w:val="00AD7AD6"/>
    <w:rsid w:val="00AE0CF2"/>
    <w:rsid w:val="00AE1F6D"/>
    <w:rsid w:val="00AE2432"/>
    <w:rsid w:val="00AE34C4"/>
    <w:rsid w:val="00AE63EE"/>
    <w:rsid w:val="00AF129E"/>
    <w:rsid w:val="00AF1F2D"/>
    <w:rsid w:val="00AF2FFD"/>
    <w:rsid w:val="00AF33E1"/>
    <w:rsid w:val="00AF3D39"/>
    <w:rsid w:val="00AF4C8D"/>
    <w:rsid w:val="00AF6CA4"/>
    <w:rsid w:val="00AF76C9"/>
    <w:rsid w:val="00B01B79"/>
    <w:rsid w:val="00B04C0A"/>
    <w:rsid w:val="00B04EC9"/>
    <w:rsid w:val="00B07E60"/>
    <w:rsid w:val="00B07E77"/>
    <w:rsid w:val="00B10747"/>
    <w:rsid w:val="00B10BD3"/>
    <w:rsid w:val="00B11A7B"/>
    <w:rsid w:val="00B12A75"/>
    <w:rsid w:val="00B1796F"/>
    <w:rsid w:val="00B200E1"/>
    <w:rsid w:val="00B21754"/>
    <w:rsid w:val="00B22E4D"/>
    <w:rsid w:val="00B253D5"/>
    <w:rsid w:val="00B32611"/>
    <w:rsid w:val="00B32AE7"/>
    <w:rsid w:val="00B32EE2"/>
    <w:rsid w:val="00B416B1"/>
    <w:rsid w:val="00B440E4"/>
    <w:rsid w:val="00B451DA"/>
    <w:rsid w:val="00B45288"/>
    <w:rsid w:val="00B52895"/>
    <w:rsid w:val="00B54369"/>
    <w:rsid w:val="00B563EA"/>
    <w:rsid w:val="00B570C2"/>
    <w:rsid w:val="00B57475"/>
    <w:rsid w:val="00B617A7"/>
    <w:rsid w:val="00B62473"/>
    <w:rsid w:val="00B649EA"/>
    <w:rsid w:val="00B654FC"/>
    <w:rsid w:val="00B66E1E"/>
    <w:rsid w:val="00B676AC"/>
    <w:rsid w:val="00B712CF"/>
    <w:rsid w:val="00B71930"/>
    <w:rsid w:val="00B745BD"/>
    <w:rsid w:val="00B76D02"/>
    <w:rsid w:val="00B82248"/>
    <w:rsid w:val="00B8319F"/>
    <w:rsid w:val="00B856AC"/>
    <w:rsid w:val="00B85ADF"/>
    <w:rsid w:val="00B87F67"/>
    <w:rsid w:val="00B901BD"/>
    <w:rsid w:val="00B93BA1"/>
    <w:rsid w:val="00B946DE"/>
    <w:rsid w:val="00B9679E"/>
    <w:rsid w:val="00BA0F01"/>
    <w:rsid w:val="00BA134D"/>
    <w:rsid w:val="00BA32E4"/>
    <w:rsid w:val="00BA33E8"/>
    <w:rsid w:val="00BA3FE1"/>
    <w:rsid w:val="00BA53CE"/>
    <w:rsid w:val="00BA7CEC"/>
    <w:rsid w:val="00BB1871"/>
    <w:rsid w:val="00BB1AD3"/>
    <w:rsid w:val="00BB1E26"/>
    <w:rsid w:val="00BB23A5"/>
    <w:rsid w:val="00BB276B"/>
    <w:rsid w:val="00BB2918"/>
    <w:rsid w:val="00BB4D49"/>
    <w:rsid w:val="00BB6FA6"/>
    <w:rsid w:val="00BC16B8"/>
    <w:rsid w:val="00BC1738"/>
    <w:rsid w:val="00BC21D4"/>
    <w:rsid w:val="00BC3460"/>
    <w:rsid w:val="00BC44B7"/>
    <w:rsid w:val="00BC547E"/>
    <w:rsid w:val="00BD056C"/>
    <w:rsid w:val="00BD21CA"/>
    <w:rsid w:val="00BD3072"/>
    <w:rsid w:val="00BD4739"/>
    <w:rsid w:val="00BD4F5D"/>
    <w:rsid w:val="00BD5888"/>
    <w:rsid w:val="00BD5BC6"/>
    <w:rsid w:val="00BD762B"/>
    <w:rsid w:val="00BE41F0"/>
    <w:rsid w:val="00BE4F06"/>
    <w:rsid w:val="00BE56D8"/>
    <w:rsid w:val="00BE65A1"/>
    <w:rsid w:val="00BE65BB"/>
    <w:rsid w:val="00BE696D"/>
    <w:rsid w:val="00BF211A"/>
    <w:rsid w:val="00BF3166"/>
    <w:rsid w:val="00BF31BE"/>
    <w:rsid w:val="00BF3432"/>
    <w:rsid w:val="00BF5F39"/>
    <w:rsid w:val="00BF5F4A"/>
    <w:rsid w:val="00BF6514"/>
    <w:rsid w:val="00BF7429"/>
    <w:rsid w:val="00BF7F92"/>
    <w:rsid w:val="00C01317"/>
    <w:rsid w:val="00C025C9"/>
    <w:rsid w:val="00C03C72"/>
    <w:rsid w:val="00C0440A"/>
    <w:rsid w:val="00C05FEB"/>
    <w:rsid w:val="00C104CC"/>
    <w:rsid w:val="00C108A7"/>
    <w:rsid w:val="00C11E6C"/>
    <w:rsid w:val="00C160C2"/>
    <w:rsid w:val="00C1698B"/>
    <w:rsid w:val="00C20A32"/>
    <w:rsid w:val="00C21AD2"/>
    <w:rsid w:val="00C23194"/>
    <w:rsid w:val="00C307B3"/>
    <w:rsid w:val="00C337DD"/>
    <w:rsid w:val="00C339CF"/>
    <w:rsid w:val="00C344C2"/>
    <w:rsid w:val="00C34737"/>
    <w:rsid w:val="00C35DCB"/>
    <w:rsid w:val="00C41E48"/>
    <w:rsid w:val="00C45F5B"/>
    <w:rsid w:val="00C462A2"/>
    <w:rsid w:val="00C519A3"/>
    <w:rsid w:val="00C5662C"/>
    <w:rsid w:val="00C5724D"/>
    <w:rsid w:val="00C602A9"/>
    <w:rsid w:val="00C63637"/>
    <w:rsid w:val="00C638ED"/>
    <w:rsid w:val="00C64D68"/>
    <w:rsid w:val="00C65FEF"/>
    <w:rsid w:val="00C71FC8"/>
    <w:rsid w:val="00C74935"/>
    <w:rsid w:val="00C76725"/>
    <w:rsid w:val="00C773EA"/>
    <w:rsid w:val="00C8019A"/>
    <w:rsid w:val="00C81813"/>
    <w:rsid w:val="00C90B34"/>
    <w:rsid w:val="00C90BF0"/>
    <w:rsid w:val="00C91DFA"/>
    <w:rsid w:val="00C954C1"/>
    <w:rsid w:val="00C96838"/>
    <w:rsid w:val="00CA2DE5"/>
    <w:rsid w:val="00CA3E02"/>
    <w:rsid w:val="00CA6D10"/>
    <w:rsid w:val="00CA7A7F"/>
    <w:rsid w:val="00CB0179"/>
    <w:rsid w:val="00CB0912"/>
    <w:rsid w:val="00CB0C8D"/>
    <w:rsid w:val="00CB13AB"/>
    <w:rsid w:val="00CB3896"/>
    <w:rsid w:val="00CB3CB3"/>
    <w:rsid w:val="00CB4342"/>
    <w:rsid w:val="00CB5325"/>
    <w:rsid w:val="00CB6F42"/>
    <w:rsid w:val="00CB776F"/>
    <w:rsid w:val="00CC1057"/>
    <w:rsid w:val="00CC1513"/>
    <w:rsid w:val="00CC5A3D"/>
    <w:rsid w:val="00CD1CD8"/>
    <w:rsid w:val="00CD4067"/>
    <w:rsid w:val="00CD575D"/>
    <w:rsid w:val="00CE16DD"/>
    <w:rsid w:val="00CE3FC7"/>
    <w:rsid w:val="00CE4567"/>
    <w:rsid w:val="00CE47A7"/>
    <w:rsid w:val="00CE4EA2"/>
    <w:rsid w:val="00CE62CA"/>
    <w:rsid w:val="00CE721A"/>
    <w:rsid w:val="00CE7B79"/>
    <w:rsid w:val="00CF13EB"/>
    <w:rsid w:val="00CF168F"/>
    <w:rsid w:val="00CF2A6A"/>
    <w:rsid w:val="00CF3886"/>
    <w:rsid w:val="00CF521E"/>
    <w:rsid w:val="00CF5D72"/>
    <w:rsid w:val="00CF6049"/>
    <w:rsid w:val="00D0010A"/>
    <w:rsid w:val="00D00953"/>
    <w:rsid w:val="00D02E15"/>
    <w:rsid w:val="00D03023"/>
    <w:rsid w:val="00D031D1"/>
    <w:rsid w:val="00D03762"/>
    <w:rsid w:val="00D047F1"/>
    <w:rsid w:val="00D05E01"/>
    <w:rsid w:val="00D11A10"/>
    <w:rsid w:val="00D11B68"/>
    <w:rsid w:val="00D1233E"/>
    <w:rsid w:val="00D13361"/>
    <w:rsid w:val="00D161B5"/>
    <w:rsid w:val="00D17E32"/>
    <w:rsid w:val="00D233EF"/>
    <w:rsid w:val="00D23743"/>
    <w:rsid w:val="00D241BF"/>
    <w:rsid w:val="00D243DE"/>
    <w:rsid w:val="00D260E5"/>
    <w:rsid w:val="00D26760"/>
    <w:rsid w:val="00D274DB"/>
    <w:rsid w:val="00D27BBE"/>
    <w:rsid w:val="00D27C23"/>
    <w:rsid w:val="00D32A23"/>
    <w:rsid w:val="00D34156"/>
    <w:rsid w:val="00D345DA"/>
    <w:rsid w:val="00D3492B"/>
    <w:rsid w:val="00D3538B"/>
    <w:rsid w:val="00D41089"/>
    <w:rsid w:val="00D41368"/>
    <w:rsid w:val="00D4179E"/>
    <w:rsid w:val="00D441F0"/>
    <w:rsid w:val="00D444C2"/>
    <w:rsid w:val="00D476B8"/>
    <w:rsid w:val="00D51152"/>
    <w:rsid w:val="00D55EAA"/>
    <w:rsid w:val="00D5786B"/>
    <w:rsid w:val="00D57F0D"/>
    <w:rsid w:val="00D57FD0"/>
    <w:rsid w:val="00D61F36"/>
    <w:rsid w:val="00D64381"/>
    <w:rsid w:val="00D66048"/>
    <w:rsid w:val="00D672B3"/>
    <w:rsid w:val="00D70640"/>
    <w:rsid w:val="00D70853"/>
    <w:rsid w:val="00D7184C"/>
    <w:rsid w:val="00D719D9"/>
    <w:rsid w:val="00D73445"/>
    <w:rsid w:val="00D74A74"/>
    <w:rsid w:val="00D800B2"/>
    <w:rsid w:val="00D84EDD"/>
    <w:rsid w:val="00D933DE"/>
    <w:rsid w:val="00D9512A"/>
    <w:rsid w:val="00DA051A"/>
    <w:rsid w:val="00DA25AF"/>
    <w:rsid w:val="00DA2CB4"/>
    <w:rsid w:val="00DA3F4F"/>
    <w:rsid w:val="00DA4012"/>
    <w:rsid w:val="00DA4ED9"/>
    <w:rsid w:val="00DA789F"/>
    <w:rsid w:val="00DB0CD5"/>
    <w:rsid w:val="00DB3155"/>
    <w:rsid w:val="00DC4FB2"/>
    <w:rsid w:val="00DC71B0"/>
    <w:rsid w:val="00DD2B3C"/>
    <w:rsid w:val="00DD2FF6"/>
    <w:rsid w:val="00DD7855"/>
    <w:rsid w:val="00DE09D2"/>
    <w:rsid w:val="00DE6347"/>
    <w:rsid w:val="00DE6565"/>
    <w:rsid w:val="00DF4E70"/>
    <w:rsid w:val="00DF4ED8"/>
    <w:rsid w:val="00E00CC3"/>
    <w:rsid w:val="00E0116C"/>
    <w:rsid w:val="00E016DB"/>
    <w:rsid w:val="00E01705"/>
    <w:rsid w:val="00E156BA"/>
    <w:rsid w:val="00E26DC2"/>
    <w:rsid w:val="00E2791E"/>
    <w:rsid w:val="00E3112F"/>
    <w:rsid w:val="00E42616"/>
    <w:rsid w:val="00E4377C"/>
    <w:rsid w:val="00E45028"/>
    <w:rsid w:val="00E46EFA"/>
    <w:rsid w:val="00E47692"/>
    <w:rsid w:val="00E476BE"/>
    <w:rsid w:val="00E50842"/>
    <w:rsid w:val="00E5091A"/>
    <w:rsid w:val="00E5197D"/>
    <w:rsid w:val="00E5351E"/>
    <w:rsid w:val="00E54215"/>
    <w:rsid w:val="00E57C42"/>
    <w:rsid w:val="00E6086B"/>
    <w:rsid w:val="00E61859"/>
    <w:rsid w:val="00E6325D"/>
    <w:rsid w:val="00E66CE9"/>
    <w:rsid w:val="00E67512"/>
    <w:rsid w:val="00E7054F"/>
    <w:rsid w:val="00E71A28"/>
    <w:rsid w:val="00E72170"/>
    <w:rsid w:val="00E72FD0"/>
    <w:rsid w:val="00E747F6"/>
    <w:rsid w:val="00E77937"/>
    <w:rsid w:val="00E77EAE"/>
    <w:rsid w:val="00E77FD7"/>
    <w:rsid w:val="00E80E06"/>
    <w:rsid w:val="00E83A62"/>
    <w:rsid w:val="00E83BCA"/>
    <w:rsid w:val="00E85F44"/>
    <w:rsid w:val="00E87B20"/>
    <w:rsid w:val="00E909C4"/>
    <w:rsid w:val="00E90C46"/>
    <w:rsid w:val="00E9513E"/>
    <w:rsid w:val="00E97597"/>
    <w:rsid w:val="00EA046E"/>
    <w:rsid w:val="00EA18D7"/>
    <w:rsid w:val="00EA2B13"/>
    <w:rsid w:val="00EA7399"/>
    <w:rsid w:val="00EB2280"/>
    <w:rsid w:val="00EB3F0C"/>
    <w:rsid w:val="00EB5318"/>
    <w:rsid w:val="00EB5853"/>
    <w:rsid w:val="00EB5B2F"/>
    <w:rsid w:val="00EB5DF8"/>
    <w:rsid w:val="00EB6049"/>
    <w:rsid w:val="00EC0437"/>
    <w:rsid w:val="00EC2123"/>
    <w:rsid w:val="00EC4A77"/>
    <w:rsid w:val="00EC576A"/>
    <w:rsid w:val="00EC6BCC"/>
    <w:rsid w:val="00EC7392"/>
    <w:rsid w:val="00ED0D09"/>
    <w:rsid w:val="00ED2848"/>
    <w:rsid w:val="00ED3404"/>
    <w:rsid w:val="00ED42D5"/>
    <w:rsid w:val="00ED4CDA"/>
    <w:rsid w:val="00ED5D57"/>
    <w:rsid w:val="00EE336F"/>
    <w:rsid w:val="00EE5D6C"/>
    <w:rsid w:val="00EE5FE5"/>
    <w:rsid w:val="00EE6B45"/>
    <w:rsid w:val="00EE771A"/>
    <w:rsid w:val="00EF1F27"/>
    <w:rsid w:val="00EF5B9A"/>
    <w:rsid w:val="00EF635F"/>
    <w:rsid w:val="00F01127"/>
    <w:rsid w:val="00F0627C"/>
    <w:rsid w:val="00F072FC"/>
    <w:rsid w:val="00F109AB"/>
    <w:rsid w:val="00F11FBA"/>
    <w:rsid w:val="00F12394"/>
    <w:rsid w:val="00F150BC"/>
    <w:rsid w:val="00F22F5D"/>
    <w:rsid w:val="00F23621"/>
    <w:rsid w:val="00F26BC5"/>
    <w:rsid w:val="00F33B1A"/>
    <w:rsid w:val="00F36A5A"/>
    <w:rsid w:val="00F401F2"/>
    <w:rsid w:val="00F5202A"/>
    <w:rsid w:val="00F5357F"/>
    <w:rsid w:val="00F5648B"/>
    <w:rsid w:val="00F56CD9"/>
    <w:rsid w:val="00F57F8B"/>
    <w:rsid w:val="00F6282E"/>
    <w:rsid w:val="00F62E6A"/>
    <w:rsid w:val="00F66226"/>
    <w:rsid w:val="00F66246"/>
    <w:rsid w:val="00F67535"/>
    <w:rsid w:val="00F701D0"/>
    <w:rsid w:val="00F83E65"/>
    <w:rsid w:val="00F8592B"/>
    <w:rsid w:val="00F919B6"/>
    <w:rsid w:val="00F92430"/>
    <w:rsid w:val="00F93F39"/>
    <w:rsid w:val="00F96659"/>
    <w:rsid w:val="00FA2770"/>
    <w:rsid w:val="00FA5154"/>
    <w:rsid w:val="00FA51AB"/>
    <w:rsid w:val="00FA52F5"/>
    <w:rsid w:val="00FA5395"/>
    <w:rsid w:val="00FA6886"/>
    <w:rsid w:val="00FB1132"/>
    <w:rsid w:val="00FB2C42"/>
    <w:rsid w:val="00FB481B"/>
    <w:rsid w:val="00FB635F"/>
    <w:rsid w:val="00FB6BEB"/>
    <w:rsid w:val="00FB75D1"/>
    <w:rsid w:val="00FC1FA0"/>
    <w:rsid w:val="00FC2824"/>
    <w:rsid w:val="00FC33AF"/>
    <w:rsid w:val="00FC3456"/>
    <w:rsid w:val="00FC7DDC"/>
    <w:rsid w:val="00FD01CB"/>
    <w:rsid w:val="00FD2465"/>
    <w:rsid w:val="00FD2D1D"/>
    <w:rsid w:val="00FE1C62"/>
    <w:rsid w:val="00FE2236"/>
    <w:rsid w:val="00FE530F"/>
    <w:rsid w:val="00FE7F3A"/>
    <w:rsid w:val="00FF0F5D"/>
    <w:rsid w:val="00FF2D4E"/>
    <w:rsid w:val="00FF37D1"/>
    <w:rsid w:val="00FF3C79"/>
    <w:rsid w:val="00FF616B"/>
    <w:rsid w:val="00FF77E5"/>
    <w:rsid w:val="0D4B6736"/>
    <w:rsid w:val="15B3AE31"/>
    <w:rsid w:val="28B45AB3"/>
    <w:rsid w:val="3BACE2C1"/>
    <w:rsid w:val="50C6D098"/>
    <w:rsid w:val="585614E4"/>
    <w:rsid w:val="7023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003EE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6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515E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27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95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5A1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E9513E"/>
  </w:style>
  <w:style w:type="character" w:styleId="HTMLCite">
    <w:name w:val="HTML Cite"/>
    <w:basedOn w:val="DefaultParagraphFont"/>
    <w:uiPriority w:val="99"/>
    <w:semiHidden/>
    <w:unhideWhenUsed/>
    <w:rsid w:val="0065428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F0F10"/>
  </w:style>
  <w:style w:type="paragraph" w:styleId="Footer">
    <w:name w:val="footer"/>
    <w:basedOn w:val="Normal"/>
    <w:link w:val="FooterChar"/>
    <w:uiPriority w:val="99"/>
    <w:unhideWhenUsed/>
    <w:rsid w:val="003F0F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F1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F0F10"/>
  </w:style>
  <w:style w:type="paragraph" w:styleId="NormalWeb">
    <w:name w:val="Normal (Web)"/>
    <w:basedOn w:val="Normal"/>
    <w:uiPriority w:val="99"/>
    <w:unhideWhenUsed/>
    <w:rsid w:val="008E4A0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8E4A0C"/>
    <w:rPr>
      <w:b/>
      <w:bCs/>
    </w:rPr>
  </w:style>
  <w:style w:type="character" w:styleId="Emphasis">
    <w:name w:val="Emphasis"/>
    <w:basedOn w:val="DefaultParagraphFont"/>
    <w:uiPriority w:val="20"/>
    <w:qFormat/>
    <w:rsid w:val="00C025C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2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83E"/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rsid w:val="00813DC4"/>
    <w:rPr>
      <w:color w:val="605E5C"/>
      <w:shd w:val="clear" w:color="auto" w:fill="E1DFDD"/>
    </w:rPr>
  </w:style>
  <w:style w:type="character" w:customStyle="1" w:styleId="keyword">
    <w:name w:val="keyword"/>
    <w:basedOn w:val="DefaultParagraphFont"/>
    <w:rsid w:val="00324B35"/>
  </w:style>
  <w:style w:type="character" w:customStyle="1" w:styleId="lrzxr">
    <w:name w:val="lrzxr"/>
    <w:basedOn w:val="DefaultParagraphFont"/>
    <w:rsid w:val="00C954C1"/>
  </w:style>
  <w:style w:type="character" w:customStyle="1" w:styleId="Heading1Char">
    <w:name w:val="Heading 1 Char"/>
    <w:basedOn w:val="DefaultParagraphFont"/>
    <w:link w:val="Heading1"/>
    <w:uiPriority w:val="9"/>
    <w:rsid w:val="007515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80FA0"/>
  </w:style>
  <w:style w:type="paragraph" w:customStyle="1" w:styleId="itemid">
    <w:name w:val="itemid"/>
    <w:basedOn w:val="Normal"/>
    <w:rsid w:val="00880FA0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80FA0"/>
    <w:pPr>
      <w:spacing w:before="100" w:beforeAutospacing="1" w:after="100" w:afterAutospacing="1"/>
    </w:pPr>
  </w:style>
  <w:style w:type="character" w:customStyle="1" w:styleId="rprtlinks">
    <w:name w:val="rprtlinks"/>
    <w:basedOn w:val="DefaultParagraphFont"/>
    <w:rsid w:val="00880F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0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0FA0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edia-delimiter">
    <w:name w:val="media-delimiter"/>
    <w:basedOn w:val="DefaultParagraphFont"/>
    <w:rsid w:val="009379B5"/>
  </w:style>
  <w:style w:type="character" w:customStyle="1" w:styleId="libraryname">
    <w:name w:val="libraryname"/>
    <w:basedOn w:val="DefaultParagraphFont"/>
    <w:rsid w:val="009379B5"/>
  </w:style>
  <w:style w:type="character" w:customStyle="1" w:styleId="itemlocationname">
    <w:name w:val="itemlocationname"/>
    <w:basedOn w:val="DefaultParagraphFont"/>
    <w:rsid w:val="009379B5"/>
  </w:style>
  <w:style w:type="character" w:customStyle="1" w:styleId="itemaccessionnumber">
    <w:name w:val="itemaccessionnumber"/>
    <w:basedOn w:val="DefaultParagraphFont"/>
    <w:rsid w:val="009379B5"/>
  </w:style>
  <w:style w:type="character" w:styleId="CommentReference">
    <w:name w:val="annotation reference"/>
    <w:basedOn w:val="DefaultParagraphFont"/>
    <w:uiPriority w:val="99"/>
    <w:semiHidden/>
    <w:unhideWhenUsed/>
    <w:rsid w:val="0095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6CA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27C23"/>
  </w:style>
  <w:style w:type="character" w:styleId="PlaceholderText">
    <w:name w:val="Placeholder Text"/>
    <w:basedOn w:val="DefaultParagraphFont"/>
    <w:uiPriority w:val="99"/>
    <w:semiHidden/>
    <w:rsid w:val="00A62DC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241B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41B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41B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241B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449B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E7EF8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35A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5A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35A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35A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35A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935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00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Learman, Deric R</cp:lastModifiedBy>
  <cp:revision>3</cp:revision>
  <dcterms:created xsi:type="dcterms:W3CDTF">2021-11-02T16:33:00Z</dcterms:created>
  <dcterms:modified xsi:type="dcterms:W3CDTF">2021-11-02T16:45:00Z</dcterms:modified>
</cp:coreProperties>
</file>